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89DB5" w14:textId="644B49A1" w:rsidR="003813D0" w:rsidRPr="00691CB4" w:rsidRDefault="00691CB4" w:rsidP="00691CB4">
      <w:pPr>
        <w:widowControl w:val="0"/>
        <w:autoSpaceDE w:val="0"/>
        <w:autoSpaceDN w:val="0"/>
        <w:adjustRightInd w:val="0"/>
        <w:spacing w:before="240" w:after="80" w:line="480" w:lineRule="auto"/>
        <w:rPr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58783DC" wp14:editId="1ADA8A55">
                <wp:simplePos x="0" y="0"/>
                <wp:positionH relativeFrom="margin">
                  <wp:posOffset>-22860</wp:posOffset>
                </wp:positionH>
                <wp:positionV relativeFrom="paragraph">
                  <wp:posOffset>1931670</wp:posOffset>
                </wp:positionV>
                <wp:extent cx="6581775" cy="635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17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1DD58B" w14:textId="77777777" w:rsidR="00691CB4" w:rsidRPr="00822D75" w:rsidRDefault="00691CB4" w:rsidP="00691CB4">
                            <w:pPr>
                              <w:pStyle w:val="Caption"/>
                              <w:rPr>
                                <w:i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22D75"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Fig. S-1. Scatterplots showing linear correlations between cartilage (a) 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>p</w:t>
                            </w:r>
                            <w:r w:rsidRPr="00822D75"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>roteoglycan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(PG)</w:t>
                            </w:r>
                            <w:r w:rsidRPr="00822D75"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and water, (b) collagen (amide I) and water, and (c) collagen and 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>PG</w:t>
                            </w:r>
                            <w:r w:rsidRPr="00822D75"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concentrations. Pearson correlation coefficients (R) are indicated with statistical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22D75"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ignificance * </w:t>
                            </w:r>
                            <w:r w:rsidRPr="00822D75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p</w:t>
                            </w:r>
                            <w:r w:rsidRPr="00822D75">
                              <w:rPr>
                                <w:i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&lt; 0.05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58783D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8pt;margin-top:152.1pt;width:518.25pt;height:.05pt;z-index:-2516561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" stroked="f">
                <v:textbox style="mso-fit-shape-to-text:t" inset="0,0,0,0">
                  <w:txbxContent>
                    <w:p w14:paraId="5B1DD58B" w14:textId="77777777" w:rsidR="00691CB4" w:rsidRPr="00822D75" w:rsidRDefault="00691CB4" w:rsidP="00691CB4">
                      <w:pPr>
                        <w:pStyle w:val="Caption"/>
                        <w:rPr>
                          <w:i w:val="0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 w:rsidRPr="00822D75"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 xml:space="preserve">Fig. S-1. Scatterplots showing linear correlations between cartilage (a) </w:t>
                      </w:r>
                      <w:r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>p</w:t>
                      </w:r>
                      <w:r w:rsidRPr="00822D75"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>roteoglycan</w:t>
                      </w:r>
                      <w:r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 xml:space="preserve"> (PG)</w:t>
                      </w:r>
                      <w:r w:rsidRPr="00822D75"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 xml:space="preserve"> and water, (b) collagen (amide I) and water, and (c) collagen and </w:t>
                      </w:r>
                      <w:r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>PG</w:t>
                      </w:r>
                      <w:r w:rsidRPr="00822D75"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 xml:space="preserve"> concentrations. Pearson correlation coefficients (R) are indicated with statistical</w:t>
                      </w:r>
                      <w:r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822D75"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 xml:space="preserve">significance * </w:t>
                      </w:r>
                      <w:r w:rsidRPr="00822D75">
                        <w:rPr>
                          <w:color w:val="000000" w:themeColor="text1"/>
                          <w:sz w:val="22"/>
                          <w:szCs w:val="22"/>
                        </w:rPr>
                        <w:t>p</w:t>
                      </w:r>
                      <w:r w:rsidRPr="00822D75">
                        <w:rPr>
                          <w:i w:val="0"/>
                          <w:color w:val="000000" w:themeColor="text1"/>
                          <w:sz w:val="22"/>
                          <w:szCs w:val="22"/>
                        </w:rPr>
                        <w:t xml:space="preserve"> &lt; 0.05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B4104">
        <w:rPr>
          <w:noProof/>
          <w:lang w:val="fi-FI" w:eastAsia="fi-FI"/>
        </w:rPr>
        <w:drawing>
          <wp:anchor distT="0" distB="0" distL="114300" distR="114300" simplePos="0" relativeHeight="251659264" behindDoc="1" locked="0" layoutInCell="1" allowOverlap="1" wp14:anchorId="4CF99893" wp14:editId="1E5F1400">
            <wp:simplePos x="0" y="0"/>
            <wp:positionH relativeFrom="margin">
              <wp:align>center</wp:align>
            </wp:positionH>
            <wp:positionV relativeFrom="paragraph">
              <wp:posOffset>383540</wp:posOffset>
            </wp:positionV>
            <wp:extent cx="3934169" cy="1512000"/>
            <wp:effectExtent l="0" t="0" r="9525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169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856F5">
        <w:rPr>
          <w:b/>
          <w:sz w:val="24"/>
          <w:szCs w:val="24"/>
        </w:rPr>
        <w:t>Supplementary figure</w:t>
      </w:r>
    </w:p>
    <w:sectPr w:rsidR="003813D0" w:rsidRPr="00691CB4" w:rsidSect="00294963">
      <w:pgSz w:w="12240" w:h="15840" w:code="1"/>
      <w:pgMar w:top="1008" w:right="936" w:bottom="1008" w:left="936" w:header="432" w:footer="432" w:gutter="0"/>
      <w:lnNumType w:countBy="1" w:restart="continuous"/>
      <w:cols w:space="28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CB4"/>
    <w:rsid w:val="00394131"/>
    <w:rsid w:val="00691CB4"/>
    <w:rsid w:val="00B3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54CAE"/>
  <w15:chartTrackingRefBased/>
  <w15:docId w15:val="{4610E8A2-09F3-477F-83C1-8EFC3B78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C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691CB4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1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21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ek Bhattarai</dc:creator>
  <cp:keywords/>
  <dc:description/>
  <cp:lastModifiedBy>Abhisek Bhattarai</cp:lastModifiedBy>
  <cp:revision>1</cp:revision>
  <dcterms:created xsi:type="dcterms:W3CDTF">2020-07-02T13:34:00Z</dcterms:created>
  <dcterms:modified xsi:type="dcterms:W3CDTF">2020-07-02T13:35:00Z</dcterms:modified>
</cp:coreProperties>
</file>